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CF524" w14:textId="15EBB184" w:rsidR="00FF3834" w:rsidRDefault="0092024D">
      <w:r>
        <w:t>Enhanced recovery protocol</w:t>
      </w:r>
    </w:p>
    <w:p w14:paraId="550790D4" w14:textId="15DF4303" w:rsidR="00FF3834" w:rsidRDefault="00FF3834"/>
    <w:p w14:paraId="291C66B7" w14:textId="02B2D8F8" w:rsidR="0092024D" w:rsidRDefault="0092024D">
      <w:r w:rsidRPr="00FF3834">
        <w:rPr>
          <w:noProof/>
        </w:rPr>
        <w:drawing>
          <wp:anchor distT="0" distB="0" distL="114300" distR="114300" simplePos="0" relativeHeight="251658240" behindDoc="0" locked="0" layoutInCell="1" allowOverlap="1" wp14:anchorId="00C9C970" wp14:editId="53E19B31">
            <wp:simplePos x="0" y="0"/>
            <wp:positionH relativeFrom="column">
              <wp:posOffset>-914400</wp:posOffset>
            </wp:positionH>
            <wp:positionV relativeFrom="paragraph">
              <wp:posOffset>292073</wp:posOffset>
            </wp:positionV>
            <wp:extent cx="7480300" cy="42068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030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DDFDC7" w14:textId="2E1447B9" w:rsidR="0092024D" w:rsidRDefault="0092024D"/>
    <w:p w14:paraId="0A9603D7" w14:textId="379BAC6F" w:rsidR="0092024D" w:rsidRDefault="0092024D"/>
    <w:p w14:paraId="6BB3F256" w14:textId="40FA36F1" w:rsidR="00CA67E2" w:rsidRPr="0092024D" w:rsidRDefault="0092024D">
      <w:pPr>
        <w:rPr>
          <w:i/>
          <w:iCs/>
        </w:rPr>
      </w:pPr>
      <w:r>
        <w:rPr>
          <w:i/>
          <w:iCs/>
        </w:rPr>
        <w:t>POD = post-operative day; NG = naso</w:t>
      </w:r>
      <w:r w:rsidR="00386391">
        <w:rPr>
          <w:i/>
          <w:iCs/>
        </w:rPr>
        <w:t>-</w:t>
      </w:r>
      <w:bookmarkStart w:id="0" w:name="_GoBack"/>
      <w:bookmarkEnd w:id="0"/>
      <w:r>
        <w:rPr>
          <w:i/>
          <w:iCs/>
        </w:rPr>
        <w:t>gastric</w:t>
      </w:r>
    </w:p>
    <w:sectPr w:rsidR="00CA67E2" w:rsidRPr="0092024D" w:rsidSect="00340E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834"/>
    <w:rsid w:val="00340E1A"/>
    <w:rsid w:val="00386391"/>
    <w:rsid w:val="0092024D"/>
    <w:rsid w:val="00CA67E2"/>
    <w:rsid w:val="00FF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43AD2"/>
  <w15:chartTrackingRefBased/>
  <w15:docId w15:val="{AB1EF49A-73AF-1148-98DA-D23BE867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Laura J</dc:creator>
  <cp:keywords/>
  <dc:description/>
  <cp:lastModifiedBy>Halliday, Laura J</cp:lastModifiedBy>
  <cp:revision>3</cp:revision>
  <dcterms:created xsi:type="dcterms:W3CDTF">2020-01-15T12:03:00Z</dcterms:created>
  <dcterms:modified xsi:type="dcterms:W3CDTF">2020-02-03T22:28:00Z</dcterms:modified>
</cp:coreProperties>
</file>